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8A0E1" w14:textId="2AE10E9C" w:rsidR="00EE46B4" w:rsidRDefault="00680D24" w:rsidP="007B29BB">
      <w:pPr>
        <w:rPr>
          <w:lang w:val="en-GB"/>
        </w:rPr>
      </w:pPr>
      <w:r w:rsidRPr="00680D24">
        <w:rPr>
          <w:b/>
          <w:bCs/>
          <w:lang w:val="en-GB"/>
        </w:rPr>
        <w:t>Supplementary Table 1:</w:t>
      </w:r>
      <w:r>
        <w:rPr>
          <w:lang w:val="en-GB"/>
        </w:rPr>
        <w:t xml:space="preserve"> </w:t>
      </w:r>
      <w:r w:rsidR="00087963">
        <w:rPr>
          <w:lang w:val="en-GB"/>
        </w:rPr>
        <w:t>Absolute and relative values measured and calculated by the app prototype and four healthy subjects.</w:t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865"/>
        <w:gridCol w:w="650"/>
        <w:gridCol w:w="662"/>
        <w:gridCol w:w="517"/>
        <w:gridCol w:w="528"/>
        <w:gridCol w:w="569"/>
        <w:gridCol w:w="580"/>
        <w:gridCol w:w="650"/>
        <w:gridCol w:w="662"/>
        <w:gridCol w:w="516"/>
        <w:gridCol w:w="526"/>
        <w:gridCol w:w="567"/>
        <w:gridCol w:w="578"/>
        <w:gridCol w:w="603"/>
        <w:gridCol w:w="581"/>
      </w:tblGrid>
      <w:tr w:rsidR="007B2557" w:rsidRPr="007B29BB" w14:paraId="3AE10767" w14:textId="4FDD7AC9" w:rsidTr="00EE4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5" w:type="dxa"/>
            <w:tcBorders>
              <w:bottom w:val="single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44638C1" w14:textId="53D91486" w:rsidR="007B2557" w:rsidRPr="007B29BB" w:rsidRDefault="007B2557" w:rsidP="007B2557">
            <w:pPr>
              <w:spacing w:line="240" w:lineRule="auto"/>
              <w:jc w:val="center"/>
              <w:rPr>
                <w:rFonts w:ascii="Calibri" w:hAnsi="Calibri" w:cs="Calibri"/>
                <w:caps w:val="0"/>
                <w:sz w:val="14"/>
                <w:szCs w:val="14"/>
                <w:lang w:val="en-GB"/>
              </w:rPr>
            </w:pPr>
          </w:p>
        </w:tc>
        <w:tc>
          <w:tcPr>
            <w:tcW w:w="3506" w:type="dxa"/>
            <w:gridSpan w:val="6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B7CE336" w14:textId="0D8519D0" w:rsidR="007B2557" w:rsidRPr="007B29BB" w:rsidRDefault="007B2557" w:rsidP="007B255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 w:val="0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caps w:val="0"/>
                <w:sz w:val="14"/>
                <w:szCs w:val="14"/>
                <w:lang w:val="en-GB"/>
              </w:rPr>
              <w:t>absolute values</w:t>
            </w:r>
          </w:p>
        </w:tc>
        <w:tc>
          <w:tcPr>
            <w:tcW w:w="3499" w:type="dxa"/>
            <w:gridSpan w:val="6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7813872" w14:textId="6886A719" w:rsidR="007B2557" w:rsidRPr="007B29BB" w:rsidRDefault="007B2557" w:rsidP="007B255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 w:val="0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caps w:val="0"/>
                <w:sz w:val="14"/>
                <w:szCs w:val="14"/>
                <w:lang w:val="en-GB"/>
              </w:rPr>
              <w:t>relative values</w:t>
            </w:r>
          </w:p>
        </w:tc>
        <w:tc>
          <w:tcPr>
            <w:tcW w:w="1184" w:type="dxa"/>
            <w:gridSpan w:val="2"/>
            <w:tcBorders>
              <w:left w:val="single" w:sz="8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EBC41A4" w14:textId="29BD8837" w:rsidR="007B2557" w:rsidRPr="007B29BB" w:rsidRDefault="007B2557" w:rsidP="007B255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 w:val="0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caps w:val="0"/>
                <w:sz w:val="14"/>
                <w:szCs w:val="14"/>
                <w:lang w:val="en-GB"/>
              </w:rPr>
              <w:t>DFI</w:t>
            </w:r>
          </w:p>
        </w:tc>
      </w:tr>
      <w:tr w:rsidR="00EE46B4" w:rsidRPr="007B29BB" w14:paraId="2993D3E4" w14:textId="172F1B81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5E5DFF2" w14:textId="7ACBD4A5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caps w:val="0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caps w:val="0"/>
                <w:sz w:val="14"/>
                <w:szCs w:val="14"/>
                <w:lang w:val="en-GB"/>
              </w:rPr>
              <w:t>subject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ECD2579" w14:textId="3300E21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FH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L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F2375A3" w14:textId="6D34BAC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FH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R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E64D085" w14:textId="5DE1A16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E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L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CA06425" w14:textId="112638E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E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R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02EB397" w14:textId="0F15ABB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M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L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AAC5AA8" w14:textId="6534C05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M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R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11EBEB8" w14:textId="2816F0F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FH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L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3874A99" w14:textId="1326E80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FH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R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8459A70" w14:textId="56A04C8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E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L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1428B46" w14:textId="5EA3C34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E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0E5D0A6" w14:textId="4B8799DE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M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L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B82506F" w14:textId="2C26A50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M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154B441" w14:textId="1F10D3A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DFI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L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53EDF23" w14:textId="6393A32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lang w:val="en-GB"/>
              </w:rPr>
              <w:t>DFI</w:t>
            </w:r>
            <w:r w:rsidRPr="007B29BB">
              <w:rPr>
                <w:rFonts w:ascii="Calibri" w:hAnsi="Calibri" w:cs="Calibri"/>
                <w:b/>
                <w:bCs/>
                <w:sz w:val="14"/>
                <w:szCs w:val="14"/>
                <w:vertAlign w:val="subscript"/>
                <w:lang w:val="en-GB"/>
              </w:rPr>
              <w:t>R</w:t>
            </w:r>
          </w:p>
        </w:tc>
      </w:tr>
      <w:tr w:rsidR="0038680F" w:rsidRPr="007B29BB" w14:paraId="1E728996" w14:textId="5802E8D4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top w:val="single" w:sz="8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734A719" w14:textId="22272C3E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 w:val="0"/>
                <w:bCs w:val="0"/>
                <w:sz w:val="14"/>
                <w:szCs w:val="14"/>
                <w:lang w:val="en-GB"/>
              </w:rPr>
              <w:t>JT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9FB442F" w14:textId="17FC8AF5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9</w:t>
            </w:r>
          </w:p>
        </w:tc>
        <w:tc>
          <w:tcPr>
            <w:tcW w:w="662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77395F5" w14:textId="4E6B93F9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9</w:t>
            </w:r>
          </w:p>
        </w:tc>
        <w:tc>
          <w:tcPr>
            <w:tcW w:w="517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84C8FCA" w14:textId="10188F6D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28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C3507EB" w14:textId="1943058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69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97DA82A" w14:textId="3B376648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top w:val="single" w:sz="8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4A910B3" w14:textId="575B9D0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4F27AC4" w14:textId="70A3798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55CA5F2" w14:textId="4A79BFB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E56E864" w14:textId="3BBC34E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71E1601" w14:textId="3E45896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83ED764" w14:textId="0CB63E2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top w:val="single" w:sz="8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DD9E58F" w14:textId="467BBF1A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B484456" w14:textId="6C37F5B5" w:rsidR="0038680F" w:rsidRPr="007B29BB" w:rsidRDefault="00DF129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2AADFD1" w14:textId="6B2B7ED6" w:rsidR="0038680F" w:rsidRPr="007B29BB" w:rsidRDefault="00DF129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0A7A8A56" w14:textId="7058FD62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B14FA2A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ECDD959" w14:textId="145F2D3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6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1A181F19" w14:textId="2256C95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6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2A6DCDE9" w14:textId="7675C13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51813697" w14:textId="1E82ACA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65181B9D" w14:textId="16257F5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8E8514A" w14:textId="379236A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3837C5E" w14:textId="7F481BB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5646FEFC" w14:textId="0C5BC39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7CB0E568" w14:textId="376AA98E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295DBB26" w14:textId="11F78D8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0BE157BB" w14:textId="60FDE8F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EEF59E1" w14:textId="07DFDD13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F57E861" w14:textId="605D868B" w:rsidR="0038680F" w:rsidRPr="007B29BB" w:rsidRDefault="00DF129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20FD9C1B" w14:textId="47C8A840" w:rsidR="0038680F" w:rsidRPr="007B29BB" w:rsidRDefault="00DF129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</w:tr>
      <w:tr w:rsidR="0038680F" w:rsidRPr="007B29BB" w14:paraId="6ED38164" w14:textId="3C5A79D2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A19C875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A2BE15B" w14:textId="3230C6F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8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30714A62" w14:textId="144ED4B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8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053F61C7" w14:textId="2F44480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7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6B96D067" w14:textId="698C079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7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13C5F9B4" w14:textId="3C0B030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D0932A7" w14:textId="0D808DC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4E8F65A" w14:textId="17CB911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083FB1B1" w14:textId="7788EC2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0E90825C" w14:textId="5AD7753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58E5B998" w14:textId="16B9C1D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000DE293" w14:textId="6F4E015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FB9D986" w14:textId="1E953A59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7DAC566" w14:textId="48D15890" w:rsidR="0038680F" w:rsidRPr="007B29BB" w:rsidRDefault="00DF129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76004819" w14:textId="5E6E2610" w:rsidR="0038680F" w:rsidRPr="007B29BB" w:rsidRDefault="00DF129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7732161F" w14:textId="03DAECFC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317C107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155125F" w14:textId="5DEC2B8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9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37AE7E69" w14:textId="484F4AB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9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3C3448F4" w14:textId="24F2127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3CDF9088" w14:textId="75BA493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67B88DB7" w14:textId="0697F73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E219D4B" w14:textId="0EF29A1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A9C0ABB" w14:textId="0C0D6FC5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2F548286" w14:textId="7A859A2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5820194F" w14:textId="7276BB5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6277C23D" w14:textId="4FFE641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2763967F" w14:textId="6D5335C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291550A" w14:textId="2C41EDB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C781E61" w14:textId="0382521F" w:rsidR="0038680F" w:rsidRPr="007B29BB" w:rsidRDefault="00DF129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00C22371" w14:textId="46DF98D3" w:rsidR="0038680F" w:rsidRPr="007B29BB" w:rsidRDefault="00DF129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6A009201" w14:textId="32D659C1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787ADE1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B266C14" w14:textId="7848DC0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1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5C0CFED9" w14:textId="1E2E810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1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7999C4E3" w14:textId="79193DF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7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1B23348C" w14:textId="586B04B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7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30A3B0E8" w14:textId="1CA00419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2C68A27" w14:textId="41C9E7F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5AEB3C9" w14:textId="79D56B29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7A341A01" w14:textId="0B7D021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3BD69F76" w14:textId="55C5683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33B03887" w14:textId="113D0E75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0A755189" w14:textId="6E60629C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1C5BAFA" w14:textId="02B3FF2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9A2EA3B" w14:textId="54245805" w:rsidR="0038680F" w:rsidRPr="007B29BB" w:rsidRDefault="00DF129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643E0153" w14:textId="31FF485D" w:rsidR="0038680F" w:rsidRPr="007B29BB" w:rsidRDefault="00DF129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</w:tr>
      <w:tr w:rsidR="00EE46B4" w:rsidRPr="007B29BB" w14:paraId="35F0772D" w14:textId="39C5CC0B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2EE0F86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1D65561" w14:textId="4E500DA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469651F0" w14:textId="70297A8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0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0FD24D04" w14:textId="024E148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11E14A5A" w14:textId="0876ABE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0AEE2582" w14:textId="4BAD987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D21924A" w14:textId="5DBF962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BF60536" w14:textId="19F0C4F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6832CAD9" w14:textId="44C10D4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7F9CC5B0" w14:textId="3D280715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3C58EF7E" w14:textId="43A48EB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3AE886AC" w14:textId="1B04C7E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5833C6B" w14:textId="217570D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6B196BC" w14:textId="11CBE732" w:rsidR="0038680F" w:rsidRPr="007B29BB" w:rsidRDefault="00DF129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74319FF4" w14:textId="0057E124" w:rsidR="0038680F" w:rsidRPr="007B29BB" w:rsidRDefault="00DF129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35F04A68" w14:textId="2ED24B4D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518BAC2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0C19446" w14:textId="31778B8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1D61F535" w14:textId="522F96B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5208B970" w14:textId="06B52BC5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33BED218" w14:textId="6F5CD6C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3A8EC121" w14:textId="57A811D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193E3BC" w14:textId="65C2447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194677B" w14:textId="68C8983D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6552BEC3" w14:textId="7285394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326D1A07" w14:textId="7BF3E9FA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1E8C5A8F" w14:textId="5764263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097AD587" w14:textId="381AD25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85E4AA6" w14:textId="78041C95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4629B64" w14:textId="03CB9A38" w:rsidR="0038680F" w:rsidRPr="007B29BB" w:rsidRDefault="00DF129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549FA5F5" w14:textId="79FB94F6" w:rsidR="0038680F" w:rsidRPr="007B29BB" w:rsidRDefault="00DF129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0987B34B" w14:textId="0BAE91CE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E635404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39B0E4C" w14:textId="50C97D2F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1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0E804238" w14:textId="5CD4540E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1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69791231" w14:textId="58A99113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64BBD650" w14:textId="7C2F66A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1519A637" w14:textId="418141C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40A35B8" w14:textId="16C60D2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6BB8DFC" w14:textId="46F31CB5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4442FAF3" w14:textId="77A1248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58A22686" w14:textId="7C03CBB3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5FACD23F" w14:textId="38AA7EC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040AA67D" w14:textId="7FCD54C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7A1B698" w14:textId="033B408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1E6AD01" w14:textId="4715964C" w:rsidR="0038680F" w:rsidRPr="007B29BB" w:rsidRDefault="00DF129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431C5198" w14:textId="53E63864" w:rsidR="0038680F" w:rsidRPr="007B29BB" w:rsidRDefault="00DF129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2A8E18F2" w14:textId="3073122E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5F5F301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7784505" w14:textId="1326241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1BFCAF4E" w14:textId="3942C1E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0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47DDF8AF" w14:textId="5114781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299A3801" w14:textId="1950737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1C633D75" w14:textId="3E6A2C9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63962BC" w14:textId="0A3C8115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28D86BD" w14:textId="4E30C44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0A76BC3B" w14:textId="3FE6430A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081FE66D" w14:textId="7FA6A468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4AD7968A" w14:textId="36FE187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4BB70A7F" w14:textId="4CFCD88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81A7F54" w14:textId="1B0CA53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B93A783" w14:textId="5BF89AB1" w:rsidR="0038680F" w:rsidRPr="007B29BB" w:rsidRDefault="00DF129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498D4002" w14:textId="43AA3D7C" w:rsidR="0038680F" w:rsidRPr="007B29BB" w:rsidRDefault="00DF129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11BC710F" w14:textId="4ADD69A3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bottom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85FB2EA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A5F7AEB" w14:textId="4F2A07F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9</w:t>
            </w:r>
          </w:p>
        </w:tc>
        <w:tc>
          <w:tcPr>
            <w:tcW w:w="662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BFB8740" w14:textId="1A806D4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9</w:t>
            </w:r>
          </w:p>
        </w:tc>
        <w:tc>
          <w:tcPr>
            <w:tcW w:w="517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B808215" w14:textId="4BED929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28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C0B45AE" w14:textId="741C809E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69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77D0D2F" w14:textId="047F133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bottom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36FB045" w14:textId="1A116C3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650" w:type="dxa"/>
            <w:tcBorders>
              <w:left w:val="single" w:sz="8" w:space="0" w:color="000000"/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ECA2BFF" w14:textId="2971532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D06A2D1" w14:textId="7B8F921F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2A0E2DA" w14:textId="4DE5ADB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12B7E25" w14:textId="7F471CE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C9306B7" w14:textId="662BA8D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bottom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F7579F1" w14:textId="33F86C6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8D3D5C4" w14:textId="204CC792" w:rsidR="0038680F" w:rsidRPr="007B29BB" w:rsidRDefault="00DF129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B2A750C" w14:textId="0CA1534D" w:rsidR="0038680F" w:rsidRPr="007B29BB" w:rsidRDefault="00DF129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00085341" w14:textId="16D9173E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top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54A106A" w14:textId="22E80D28" w:rsidR="0038680F" w:rsidRPr="007B29BB" w:rsidRDefault="007B2557" w:rsidP="007B2557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 w:val="0"/>
                <w:bCs w:val="0"/>
                <w:sz w:val="14"/>
                <w:szCs w:val="14"/>
                <w:lang w:val="en-GB"/>
              </w:rPr>
              <w:t>SB</w:t>
            </w:r>
          </w:p>
        </w:tc>
        <w:tc>
          <w:tcPr>
            <w:tcW w:w="650" w:type="dxa"/>
            <w:tcBorders>
              <w:top w:val="dashed" w:sz="4" w:space="0" w:color="000000"/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5645C52" w14:textId="5C63D61A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5</w:t>
            </w:r>
          </w:p>
        </w:tc>
        <w:tc>
          <w:tcPr>
            <w:tcW w:w="662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63676E6" w14:textId="7D199B1A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5</w:t>
            </w:r>
          </w:p>
        </w:tc>
        <w:tc>
          <w:tcPr>
            <w:tcW w:w="517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27C4FD7" w14:textId="5A6037B8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28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60FAF5E" w14:textId="384670AD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69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2C76ED4" w14:textId="015D66B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80" w:type="dxa"/>
            <w:tcBorders>
              <w:top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7F3B85E" w14:textId="773ACB2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650" w:type="dxa"/>
            <w:tcBorders>
              <w:top w:val="dashed" w:sz="4" w:space="0" w:color="000000"/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BF4EA02" w14:textId="2590925A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DC20BDE" w14:textId="364B5D6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84E25E2" w14:textId="044A7EE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9100799" w14:textId="38F21E08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70050C6" w14:textId="3B76FDC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top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2278DC0" w14:textId="5EF1E80C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top w:val="dashed" w:sz="4" w:space="0" w:color="000000"/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275E615" w14:textId="156E28B4" w:rsidR="0038680F" w:rsidRPr="007B29BB" w:rsidRDefault="00DF129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15D5CBF" w14:textId="4E5672DD" w:rsidR="0038680F" w:rsidRPr="007B29BB" w:rsidRDefault="00DF129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789FED95" w14:textId="15BBE035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A6E8AC1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DCDEA0B" w14:textId="015FF5C5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7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3F989265" w14:textId="59643F23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6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5B3503D5" w14:textId="75D700DF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1BE0E5BD" w14:textId="54496A8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1DDA3198" w14:textId="1F890FF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6AD54F5" w14:textId="68365CC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2A11272" w14:textId="08924DA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084D7848" w14:textId="6FB905AF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1F0C25F8" w14:textId="281BEF8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30195D55" w14:textId="52BFF51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581E4F3C" w14:textId="292B3DC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DD283F8" w14:textId="7AEE499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01D8C66" w14:textId="1CABD89B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63951C68" w14:textId="7115496D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4FA02FB5" w14:textId="6A6FA2BC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A6A66BD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EF43301" w14:textId="2289420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09559F1C" w14:textId="06B7C8AA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0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34C59E4F" w14:textId="5399D05D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1C570BD3" w14:textId="4EDB58E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526D704C" w14:textId="4FED621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B79FADC" w14:textId="60D8E89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199AF4D" w14:textId="7C5FD9B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1FE6ED99" w14:textId="042F70A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7935CB23" w14:textId="2B00D12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1FBF05A3" w14:textId="5964273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7E4804DE" w14:textId="7240903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BEFC3DE" w14:textId="31E8784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839E202" w14:textId="227E654C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57C30825" w14:textId="2400824B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580A3B37" w14:textId="701C6B53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F530972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F9E3A53" w14:textId="3E5AF29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1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343048D0" w14:textId="4218760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1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3B66120E" w14:textId="3F758E3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55CF694B" w14:textId="1BDE98DF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110743A8" w14:textId="459B6D4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EBB3C9A" w14:textId="76BBA3C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010BF1B" w14:textId="17867CC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2D803C83" w14:textId="1D6DD1C3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2B9E2EEE" w14:textId="1914D5C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6E7B22EB" w14:textId="4F5AB02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04F79600" w14:textId="6525899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9421E98" w14:textId="6C1D08A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89C8795" w14:textId="6A2086B5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0D4E40F9" w14:textId="5C7A7E12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40912072" w14:textId="0E1F40A4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B8E8FE3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732C850" w14:textId="30E1C67C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9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023B7E88" w14:textId="6088586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9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3F71D63D" w14:textId="69B3C9E5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0D34A9CC" w14:textId="315540AA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3862B41A" w14:textId="2E9E97D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DA41DBD" w14:textId="1534FEE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C15C2C3" w14:textId="2D22F8C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49DD8A48" w14:textId="31AE812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530EC505" w14:textId="0E9D51A5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78A93AFD" w14:textId="4451DB5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0F48E483" w14:textId="13578AF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A733EF1" w14:textId="207C009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2429D16" w14:textId="0DE6D935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5FFF7F2F" w14:textId="3186E0AB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29344DE2" w14:textId="67BF2356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A968BE2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C81281B" w14:textId="502EDA1F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9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21EC66D5" w14:textId="3072C57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9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0531B6C0" w14:textId="3E0EE0F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7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5F3C8E28" w14:textId="5BD84E8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7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31268D64" w14:textId="144A3843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F0B0EA5" w14:textId="7E5D2F4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63D9732" w14:textId="57EC18A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13DE4F67" w14:textId="17799DF3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5298EE05" w14:textId="2FAD355E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4FF01A38" w14:textId="22E5129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492ABF78" w14:textId="4906201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800325E" w14:textId="0B09DCE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A98F67A" w14:textId="2EAF03B3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2ABB7E59" w14:textId="5BAEE87A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5BF607C9" w14:textId="75EAE995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69CAD58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3B2E56E" w14:textId="146CA639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1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11188C59" w14:textId="2731887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1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75CCEE92" w14:textId="324BFF3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51E958BD" w14:textId="288AA23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7FFE34AE" w14:textId="697F066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637F83D" w14:textId="4924999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C3B0DE8" w14:textId="1C262F3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40915DA4" w14:textId="7FED611C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23C226AF" w14:textId="50B3681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6A52D3B3" w14:textId="0DADB43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069068DA" w14:textId="5BE87F98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D13191B" w14:textId="0173D898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0B71D91" w14:textId="5B1CF67B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500FDD62" w14:textId="0F6F5585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</w:tr>
      <w:tr w:rsidR="00EE46B4" w:rsidRPr="007B29BB" w14:paraId="1F13580D" w14:textId="0BACD3F1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8958822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B943938" w14:textId="5448E1AF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6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30641461" w14:textId="0B06E5B3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6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0A6E8A9C" w14:textId="22A6AAE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4DC82D15" w14:textId="6EF7B74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6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13765121" w14:textId="303E608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D1311F1" w14:textId="6409F72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FA411CF" w14:textId="6D5A8FE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744C0212" w14:textId="464F150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22F85E82" w14:textId="62E6FA2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2D4E5F58" w14:textId="52184625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32AC7CB3" w14:textId="0847E35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E38AEAE" w14:textId="48E8672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F91FFE8" w14:textId="5755D5F6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004B8824" w14:textId="3960B603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</w:tr>
      <w:tr w:rsidR="0038680F" w:rsidRPr="007B29BB" w14:paraId="085887F8" w14:textId="6CB27A68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425AC6F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45503A0" w14:textId="16CA1D0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7C790124" w14:textId="62C7A76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0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492DB132" w14:textId="206DCD7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7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78F3B363" w14:textId="2F6F5CA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7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3835D035" w14:textId="5E41CB5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38142D2" w14:textId="1D2247DC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0ED234C" w14:textId="472B7D7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746FC624" w14:textId="6A782C9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7F11415E" w14:textId="1F52B2A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5405C1BC" w14:textId="429DAEA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7BE63C9C" w14:textId="364216A8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AB01B6A" w14:textId="206C0AA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1189D54" w14:textId="72835CFD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160EE3DE" w14:textId="0E142FD6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34BF652E" w14:textId="544875B8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bottom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764F083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66BAD02" w14:textId="6BE106B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0</w:t>
            </w:r>
          </w:p>
        </w:tc>
        <w:tc>
          <w:tcPr>
            <w:tcW w:w="662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BD8C9EA" w14:textId="32CBDC8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9</w:t>
            </w:r>
          </w:p>
        </w:tc>
        <w:tc>
          <w:tcPr>
            <w:tcW w:w="517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6C70BF1" w14:textId="51D8ABB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7</w:t>
            </w:r>
          </w:p>
        </w:tc>
        <w:tc>
          <w:tcPr>
            <w:tcW w:w="528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D221928" w14:textId="004088E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7</w:t>
            </w:r>
          </w:p>
        </w:tc>
        <w:tc>
          <w:tcPr>
            <w:tcW w:w="569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02BF012" w14:textId="46D12F0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bottom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0A5A288" w14:textId="62061E5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650" w:type="dxa"/>
            <w:tcBorders>
              <w:left w:val="single" w:sz="8" w:space="0" w:color="000000"/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D58F388" w14:textId="1FC624E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8835DC2" w14:textId="0F82881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16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2B09B8A" w14:textId="1DAB897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C4BE296" w14:textId="58C63D8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6406C15" w14:textId="48342C7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bottom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07F486E" w14:textId="149A3D0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603" w:type="dxa"/>
            <w:tcBorders>
              <w:left w:val="single" w:sz="8" w:space="0" w:color="000000"/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E0A85E5" w14:textId="5C92A2BF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AD8E4EA" w14:textId="7380BF94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</w:tr>
      <w:tr w:rsidR="0038680F" w:rsidRPr="007B29BB" w14:paraId="73DC507C" w14:textId="6DD2D360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top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D995806" w14:textId="39784683" w:rsidR="0038680F" w:rsidRPr="007B29BB" w:rsidRDefault="007B2557" w:rsidP="007B2557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 w:val="0"/>
                <w:bCs w:val="0"/>
                <w:sz w:val="14"/>
                <w:szCs w:val="14"/>
                <w:lang w:val="en-GB"/>
              </w:rPr>
              <w:t>KR</w:t>
            </w:r>
          </w:p>
        </w:tc>
        <w:tc>
          <w:tcPr>
            <w:tcW w:w="650" w:type="dxa"/>
            <w:tcBorders>
              <w:top w:val="dashed" w:sz="4" w:space="0" w:color="000000"/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ED2AE80" w14:textId="7C23013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662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37D59EA" w14:textId="65F1869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17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AEF31C3" w14:textId="7DC6691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1</w:t>
            </w:r>
          </w:p>
        </w:tc>
        <w:tc>
          <w:tcPr>
            <w:tcW w:w="528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554D1D1" w14:textId="3FBA5D5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1</w:t>
            </w:r>
          </w:p>
        </w:tc>
        <w:tc>
          <w:tcPr>
            <w:tcW w:w="569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2021FD0" w14:textId="6B9B9F4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580" w:type="dxa"/>
            <w:tcBorders>
              <w:top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68B1CB8" w14:textId="4C3979D9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8</w:t>
            </w:r>
          </w:p>
        </w:tc>
        <w:tc>
          <w:tcPr>
            <w:tcW w:w="650" w:type="dxa"/>
            <w:tcBorders>
              <w:top w:val="dashed" w:sz="4" w:space="0" w:color="000000"/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1D9947D" w14:textId="54044FC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322617E" w14:textId="447545E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902EFB2" w14:textId="6206B89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0B26019" w14:textId="36E4F36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61D7028" w14:textId="085B12F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top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2647689" w14:textId="28F2241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top w:val="dashed" w:sz="4" w:space="0" w:color="000000"/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32454F7" w14:textId="3EF9BC6A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C03F925" w14:textId="61B2EBB0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2533C5D6" w14:textId="4F79D03D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6088D32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11DA395" w14:textId="6C5FEC0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191984F7" w14:textId="36EDFE8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030EB8B3" w14:textId="6349D61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66D04AA5" w14:textId="22A7C6F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5FCC8ECF" w14:textId="1987CC1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9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58F7723" w14:textId="09AC6AB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0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BDA4EAF" w14:textId="3686AD5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710968A9" w14:textId="67B4F20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11011A7A" w14:textId="23B5769F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72617031" w14:textId="03946C3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1F19F8A5" w14:textId="7007FAC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2649AB2" w14:textId="7D2D8A9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88F86D1" w14:textId="6ED6A512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0F369F29" w14:textId="7E6BC236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302B3609" w14:textId="3D84AA0F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E396846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B6234DA" w14:textId="572B00CC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5192467E" w14:textId="27CA7DA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73A72B8F" w14:textId="1E427C6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6F3EFA58" w14:textId="77AC53DC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5E16E34D" w14:textId="291A1F3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6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F1AD904" w14:textId="6A2BC02A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4043257" w14:textId="2B7806E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200BFCD0" w14:textId="36AD276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06EE7CCD" w14:textId="2BCE6F3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063671A9" w14:textId="298C888A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71B301CF" w14:textId="0F5ED28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B5962D9" w14:textId="43BF47F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F321A64" w14:textId="24201F80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257CC3D6" w14:textId="0E424695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609C806F" w14:textId="3E71C009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4C4CA98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C9CDC19" w14:textId="1C383D5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1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78B46B5E" w14:textId="349653C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1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3C87EF82" w14:textId="0618C7F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45FC1988" w14:textId="7FBC444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736C3EEF" w14:textId="7494CAD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AB7506F" w14:textId="0B373D0E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8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59584AD" w14:textId="612E018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540F85DD" w14:textId="3CFE524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728F3EC8" w14:textId="03A7D97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7C687424" w14:textId="594DA7D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4E3C8216" w14:textId="132D544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2576D53" w14:textId="4D07DC5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F09A8C5" w14:textId="03792EAA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2CE0E433" w14:textId="4574BF72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167C2021" w14:textId="4A9F4494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EF7FE42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AE2254F" w14:textId="419D1C05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10BE20F1" w14:textId="4348D5EA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69027DD6" w14:textId="5C4353A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1FA2751A" w14:textId="1DEC880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367331AD" w14:textId="162C53E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C457B68" w14:textId="3D9AD3ED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8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09C4284" w14:textId="77C1083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55B06DA3" w14:textId="4365B72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6C6ADC15" w14:textId="3030D0A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5A89F19C" w14:textId="5BC15CF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7906E1BC" w14:textId="2417BEA8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80ED100" w14:textId="3DF9E77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B74AF77" w14:textId="1EEFB260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5B16C99D" w14:textId="451D6754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3C256A79" w14:textId="144182CD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2E958CC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D005689" w14:textId="3732393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5104AA19" w14:textId="1CC9E38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3AFE633D" w14:textId="082A5EC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4C31F30D" w14:textId="5C82BCA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33461609" w14:textId="1E8B392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5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2C828B8" w14:textId="5E1BECF3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6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3CEDF53" w14:textId="705DFC1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625A741A" w14:textId="609C178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4324FA83" w14:textId="5F407455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7CAB5119" w14:textId="46BBC13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5353204C" w14:textId="2BF10B4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70AD2F6" w14:textId="5949FBD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54BE88E" w14:textId="0D41166A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3043A221" w14:textId="7DC0A7FE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2EF1A18D" w14:textId="2DAF938C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2728A77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F3696EC" w14:textId="064EE2D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6C48D591" w14:textId="1B60F80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413619EE" w14:textId="7217AE35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538D9BD9" w14:textId="118311A8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7AA0AC3F" w14:textId="6C490AC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5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0FCD39E" w14:textId="49308A8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5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E4F0912" w14:textId="66403E0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391BEBFB" w14:textId="49988795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7F38C589" w14:textId="7B962E5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3FFF124E" w14:textId="4B7C262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376E05CA" w14:textId="74CFA31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2E0ECDA" w14:textId="5CB19BA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9EB3233" w14:textId="75E9B3D1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43BC273E" w14:textId="22822B09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6E0BF462" w14:textId="243A5702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6CF5B98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BF980A0" w14:textId="24AD22E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0DC872FD" w14:textId="212175A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5DF006DC" w14:textId="1BAA565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5C44138A" w14:textId="70BE171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3AAE8B5F" w14:textId="47880FD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4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525871D" w14:textId="49D4802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6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BBD47F1" w14:textId="784511D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477DAB50" w14:textId="0CCB1FE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3B21EFD5" w14:textId="6792D76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1FFA9B11" w14:textId="075F3E8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6C1BA919" w14:textId="6BEE70E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8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C3320AF" w14:textId="356EEA3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079DC79" w14:textId="4E93B250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6D28A743" w14:textId="75E4DD7F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4F496CFE" w14:textId="4BA5B6BE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BAB390E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2B8A5D3" w14:textId="7B1B5FB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10BE8465" w14:textId="6433203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77E9CA04" w14:textId="1867648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5EF7E58D" w14:textId="518754C5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672E33DA" w14:textId="4FCBF45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5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2882608" w14:textId="5E698139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6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C27FA10" w14:textId="108F5CD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54B12D13" w14:textId="66E8BA7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2C1B1615" w14:textId="0945F00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262AF7DA" w14:textId="5B14ED2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59731FF7" w14:textId="4CDA604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09E224B" w14:textId="70AD958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D966FBD" w14:textId="1C396D66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2F60652D" w14:textId="08C7521F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bookmarkStart w:id="0" w:name="_GoBack"/>
        <w:bookmarkEnd w:id="0"/>
      </w:tr>
      <w:tr w:rsidR="00EE46B4" w:rsidRPr="007B29BB" w14:paraId="4429E427" w14:textId="20163422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bottom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EE7231D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43AFD62" w14:textId="4E4F672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662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6175705" w14:textId="5734A1F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17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8721A0F" w14:textId="1936BBC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28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C5E709E" w14:textId="63CD9CF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69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E131599" w14:textId="620BEFB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4</w:t>
            </w:r>
          </w:p>
        </w:tc>
        <w:tc>
          <w:tcPr>
            <w:tcW w:w="580" w:type="dxa"/>
            <w:tcBorders>
              <w:bottom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D304AE6" w14:textId="7EF7677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5</w:t>
            </w:r>
          </w:p>
        </w:tc>
        <w:tc>
          <w:tcPr>
            <w:tcW w:w="650" w:type="dxa"/>
            <w:tcBorders>
              <w:left w:val="single" w:sz="8" w:space="0" w:color="000000"/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0B63BDD" w14:textId="7448237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A234CC1" w14:textId="0E85FFD3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74435D3" w14:textId="45B408E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ED18B7C" w14:textId="26C6A285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7E0F7DA" w14:textId="2D5593E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bottom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C913DEF" w14:textId="471882C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B01EE8F" w14:textId="1AF1E997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Borders>
              <w:bottom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EDACC74" w14:textId="73C6AA0F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0610284A" w14:textId="77777777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top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EA1FA5F" w14:textId="6C156078" w:rsidR="0038680F" w:rsidRPr="007B29BB" w:rsidRDefault="007B2557" w:rsidP="007B2557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b w:val="0"/>
                <w:bCs w:val="0"/>
                <w:sz w:val="14"/>
                <w:szCs w:val="14"/>
                <w:lang w:val="en-GB"/>
              </w:rPr>
              <w:t>RH</w:t>
            </w:r>
          </w:p>
        </w:tc>
        <w:tc>
          <w:tcPr>
            <w:tcW w:w="650" w:type="dxa"/>
            <w:tcBorders>
              <w:top w:val="dashed" w:sz="4" w:space="0" w:color="000000"/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70ED53E" w14:textId="125DCF0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1</w:t>
            </w:r>
          </w:p>
        </w:tc>
        <w:tc>
          <w:tcPr>
            <w:tcW w:w="662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F179759" w14:textId="33DD1FD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1</w:t>
            </w:r>
          </w:p>
        </w:tc>
        <w:tc>
          <w:tcPr>
            <w:tcW w:w="517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715F36B" w14:textId="451BF13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28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02831A7" w14:textId="5C02CBD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69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105AF15" w14:textId="7251C0CD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9</w:t>
            </w:r>
          </w:p>
        </w:tc>
        <w:tc>
          <w:tcPr>
            <w:tcW w:w="580" w:type="dxa"/>
            <w:tcBorders>
              <w:top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21A832F" w14:textId="455E7B4C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8</w:t>
            </w:r>
          </w:p>
        </w:tc>
        <w:tc>
          <w:tcPr>
            <w:tcW w:w="650" w:type="dxa"/>
            <w:tcBorders>
              <w:top w:val="dashed" w:sz="4" w:space="0" w:color="000000"/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E2771A7" w14:textId="54ACF22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A3FC366" w14:textId="09D23FA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B37EE95" w14:textId="61DF89D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BC88B64" w14:textId="57B8814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7985D2F" w14:textId="5C438DA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top w:val="dashed" w:sz="4" w:space="0" w:color="000000"/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B3BB674" w14:textId="269D2C5C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603" w:type="dxa"/>
            <w:tcBorders>
              <w:top w:val="dashed" w:sz="4" w:space="0" w:color="000000"/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CD36CF0" w14:textId="49C09163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Borders>
              <w:top w:val="dashed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6070322" w14:textId="53AF4E48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</w:tr>
      <w:tr w:rsidR="00EE46B4" w:rsidRPr="007B29BB" w14:paraId="7055723F" w14:textId="77777777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CAD987B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ABF7C54" w14:textId="76BB9B3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8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5F116D98" w14:textId="163E660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8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3AA63A35" w14:textId="72DBB96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1613E2DE" w14:textId="7263C4F5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13F3096F" w14:textId="7887DB9E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DBDB64C" w14:textId="0F013CE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2076CAF" w14:textId="3D8A312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11E13EC8" w14:textId="798D5B3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093243E5" w14:textId="3EF1654F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6863555F" w14:textId="4DC86C2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45CF0BA8" w14:textId="1CEAEA7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2FF0652" w14:textId="7B30C0B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CA24CE7" w14:textId="2F497F78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796D474E" w14:textId="09A5A9D9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36B69781" w14:textId="77777777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CE2C374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27121BD" w14:textId="185D701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3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59283F61" w14:textId="53A1ECE9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3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78143F68" w14:textId="060A7639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3BD16A73" w14:textId="5A66186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6BED8661" w14:textId="19C44F3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9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24937D1" w14:textId="1B1FB23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0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DEF1B14" w14:textId="2A05D66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78EE930C" w14:textId="3CFE299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738C29D1" w14:textId="7D8F7F3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632D3DDF" w14:textId="050F711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59AB7318" w14:textId="3C73382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16B4CD1" w14:textId="2B3F23F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C6EB363" w14:textId="2B6FD18F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2DE49F0E" w14:textId="6E4F7A1D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71403625" w14:textId="77777777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89D394A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2AB7998" w14:textId="305379BF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67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5764680D" w14:textId="0D726503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67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41F89E87" w14:textId="7899E8A5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79E678C8" w14:textId="437F09D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19B48566" w14:textId="7BAA29F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D6E4D88" w14:textId="4A17E76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BA12C14" w14:textId="1215472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0124D4A9" w14:textId="5556F90F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7CFEFF41" w14:textId="049D8B25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5D9352BB" w14:textId="2AEFC3F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77D9A786" w14:textId="4B3E8791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3FCA67A" w14:textId="38E3AA8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E8B9E9E" w14:textId="52440EE3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0D50D676" w14:textId="0922D7D9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050CF0EF" w14:textId="77777777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723254D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A5AE1D9" w14:textId="1111E99E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6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1B972ABC" w14:textId="773C0D7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6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114F2D2A" w14:textId="55DC86FC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258466F2" w14:textId="083350C9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636E1EB7" w14:textId="33AEDD5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29D334A" w14:textId="566D9CB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3C56B6F" w14:textId="46229B2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37B75B17" w14:textId="38A6421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102E4C10" w14:textId="5D4244E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5B28B8F5" w14:textId="525AE009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444C8338" w14:textId="03518BF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652CA9E" w14:textId="6A74572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133EFFA" w14:textId="25877894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708A4F31" w14:textId="04D83D0F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2672B5EC" w14:textId="77777777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6D53394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C28B113" w14:textId="0C3F6E4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58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601DE67D" w14:textId="78754EE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58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76203946" w14:textId="476038C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4D4239E6" w14:textId="516FDE53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00B415FC" w14:textId="4BB0E56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7BC0777" w14:textId="5C5E672E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3772C70" w14:textId="2CA92EB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2DF07940" w14:textId="71722EF8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7D68630D" w14:textId="4480D00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28ACE744" w14:textId="1CB9D17F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0C30EF67" w14:textId="1FA6C20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C5CF1C6" w14:textId="5B6DD4DD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4B40AFA" w14:textId="644AEF8B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2A15EEB1" w14:textId="0C7928C6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0046F0A9" w14:textId="77777777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6BBB352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9DB1A38" w14:textId="1F8C1215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3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2589B07C" w14:textId="5B9E6367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3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2E444C3B" w14:textId="665853F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87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0D2D3C58" w14:textId="6599F3A2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1B70A555" w14:textId="5E2483F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B836B8B" w14:textId="39E67238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0BC1A025" w14:textId="58B894A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1E296D75" w14:textId="3C2AA68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3658D5F4" w14:textId="4B42575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5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0914D12E" w14:textId="4B1C7799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7EA97586" w14:textId="1E24F2C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60E8F23" w14:textId="0A81F5F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7961C7D" w14:textId="5752657B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7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14CFBB08" w14:textId="06CB9CB4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539B342E" w14:textId="77777777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B9D7E00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3F78CA8" w14:textId="36C4BC8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7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5ADBEDE2" w14:textId="34812D55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77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4241E3AC" w14:textId="5AB4E8C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1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74C81EE3" w14:textId="6951E38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1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3C55EFC3" w14:textId="0593248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1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7DBEB13" w14:textId="78EC8755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AD60C92" w14:textId="2510CE9A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60AD209E" w14:textId="10D2B43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6CC93698" w14:textId="7E57E29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7E406651" w14:textId="0C9CA17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07A2306F" w14:textId="6FE9EC6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9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428C14D" w14:textId="7C1FE7E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A8CA2E7" w14:textId="697F1EEE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99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6052628A" w14:textId="0AD94ADB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38680F" w:rsidRPr="007B29BB" w14:paraId="295667E6" w14:textId="77777777" w:rsidTr="00EE46B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3A7A602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21984A4F" w14:textId="6F10DF6F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61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6A677949" w14:textId="7558A706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61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1EA4D564" w14:textId="650C7B34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1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349B1813" w14:textId="2ADF54A1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1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3CF753F7" w14:textId="54BE7D0D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75CF402" w14:textId="2AD0506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4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409E34B" w14:textId="14A8B8B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4A6183BF" w14:textId="27C1FFCC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1A080583" w14:textId="587EF000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40C8453C" w14:textId="18CA275D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5E14F60C" w14:textId="1E54DBD3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5300FBC" w14:textId="3881FA9B" w:rsidR="0038680F" w:rsidRPr="007B29BB" w:rsidRDefault="0038680F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FD89648" w14:textId="01805B78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330A3314" w14:textId="0DEFE320" w:rsidR="0038680F" w:rsidRPr="007B29BB" w:rsidRDefault="00747384" w:rsidP="007B2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  <w:tr w:rsidR="00EE46B4" w:rsidRPr="007B29BB" w14:paraId="67888160" w14:textId="77777777" w:rsidTr="00EE4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83D159C" w14:textId="77777777" w:rsidR="0038680F" w:rsidRPr="007B29BB" w:rsidRDefault="0038680F" w:rsidP="007B255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A72FA15" w14:textId="6D77D4B0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63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07F0CD93" w14:textId="29274F9C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63</w:t>
            </w:r>
          </w:p>
        </w:tc>
        <w:tc>
          <w:tcPr>
            <w:tcW w:w="517" w:type="dxa"/>
            <w:tcMar>
              <w:top w:w="57" w:type="dxa"/>
              <w:bottom w:w="57" w:type="dxa"/>
            </w:tcMar>
            <w:vAlign w:val="center"/>
          </w:tcPr>
          <w:p w14:paraId="3C0B40FE" w14:textId="6425EE42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28" w:type="dxa"/>
            <w:tcMar>
              <w:top w:w="57" w:type="dxa"/>
              <w:bottom w:w="57" w:type="dxa"/>
            </w:tcMar>
            <w:vAlign w:val="center"/>
          </w:tcPr>
          <w:p w14:paraId="16C919C8" w14:textId="1E324AF9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69" w:type="dxa"/>
            <w:tcMar>
              <w:top w:w="57" w:type="dxa"/>
              <w:bottom w:w="57" w:type="dxa"/>
            </w:tcMar>
            <w:vAlign w:val="center"/>
          </w:tcPr>
          <w:p w14:paraId="3BEEC867" w14:textId="0A72E2A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528ADA7A" w14:textId="746D592F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93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33EC69F7" w14:textId="22035557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62" w:type="dxa"/>
            <w:tcMar>
              <w:top w:w="57" w:type="dxa"/>
              <w:bottom w:w="57" w:type="dxa"/>
            </w:tcMar>
            <w:vAlign w:val="center"/>
          </w:tcPr>
          <w:p w14:paraId="0FA9F4F0" w14:textId="74EDA86B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16" w:type="dxa"/>
            <w:tcMar>
              <w:top w:w="57" w:type="dxa"/>
              <w:bottom w:w="57" w:type="dxa"/>
            </w:tcMar>
            <w:vAlign w:val="center"/>
          </w:tcPr>
          <w:p w14:paraId="06264441" w14:textId="5C630B7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26" w:type="dxa"/>
            <w:tcMar>
              <w:top w:w="57" w:type="dxa"/>
              <w:bottom w:w="57" w:type="dxa"/>
            </w:tcMar>
            <w:vAlign w:val="center"/>
          </w:tcPr>
          <w:p w14:paraId="05151369" w14:textId="5EBB4146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67" w:type="dxa"/>
            <w:tcMar>
              <w:top w:w="57" w:type="dxa"/>
              <w:bottom w:w="57" w:type="dxa"/>
            </w:tcMar>
            <w:vAlign w:val="center"/>
          </w:tcPr>
          <w:p w14:paraId="1496538D" w14:textId="50C3F5FE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578" w:type="dxa"/>
            <w:tcBorders>
              <w:righ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661008BC" w14:textId="08C0E9C4" w:rsidR="0038680F" w:rsidRPr="007B29BB" w:rsidRDefault="0038680F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  <w:tc>
          <w:tcPr>
            <w:tcW w:w="603" w:type="dxa"/>
            <w:tcBorders>
              <w:left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02BFD33" w14:textId="42AC93F9" w:rsidR="0038680F" w:rsidRPr="007B29BB" w:rsidRDefault="00747384" w:rsidP="007B2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  <w:tc>
          <w:tcPr>
            <w:tcW w:w="581" w:type="dxa"/>
            <w:tcMar>
              <w:top w:w="57" w:type="dxa"/>
              <w:bottom w:w="57" w:type="dxa"/>
            </w:tcMar>
            <w:vAlign w:val="center"/>
          </w:tcPr>
          <w:p w14:paraId="029D4C65" w14:textId="50754E01" w:rsidR="0038680F" w:rsidRPr="007B29BB" w:rsidRDefault="00747384" w:rsidP="00EE46B4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7B29BB">
              <w:rPr>
                <w:rFonts w:ascii="Calibri" w:hAnsi="Calibri" w:cs="Calibri"/>
                <w:sz w:val="14"/>
                <w:szCs w:val="14"/>
                <w:lang w:val="en-GB"/>
              </w:rPr>
              <w:t>100</w:t>
            </w:r>
          </w:p>
        </w:tc>
      </w:tr>
    </w:tbl>
    <w:p w14:paraId="51AFF6B2" w14:textId="3A5BB905" w:rsidR="00EE46B4" w:rsidRPr="00EE005D" w:rsidRDefault="007B29BB" w:rsidP="00EE005D">
      <w:pPr>
        <w:pStyle w:val="Beschriftung"/>
        <w:rPr>
          <w:color w:val="000000" w:themeColor="text1"/>
        </w:rPr>
      </w:pPr>
      <w:r>
        <w:br/>
      </w:r>
      <w:r w:rsidR="00EE46B4" w:rsidRPr="007B29BB">
        <w:rPr>
          <w:color w:val="000000" w:themeColor="text1"/>
        </w:rPr>
        <w:t xml:space="preserve">DFI: Digital Facial Index; </w:t>
      </w:r>
      <w:r w:rsidR="00E3238E" w:rsidRPr="007B29BB">
        <w:rPr>
          <w:color w:val="000000" w:themeColor="text1"/>
        </w:rPr>
        <w:t xml:space="preserve">FH: forehead; E: eyes; M: mouth; L/R (subscript): left/right; JT: Johannes Taeger; SB: Stefanie Bischoff; KR: Kristen </w:t>
      </w:r>
      <w:proofErr w:type="spellStart"/>
      <w:r w:rsidR="00E3238E" w:rsidRPr="007B29BB">
        <w:rPr>
          <w:color w:val="000000" w:themeColor="text1"/>
        </w:rPr>
        <w:t>Rak</w:t>
      </w:r>
      <w:proofErr w:type="spellEnd"/>
      <w:r w:rsidR="00E3238E" w:rsidRPr="007B29BB">
        <w:rPr>
          <w:color w:val="000000" w:themeColor="text1"/>
        </w:rPr>
        <w:t>; RH: Rudolf Hagen</w:t>
      </w:r>
    </w:p>
    <w:sectPr w:rsidR="00EE46B4" w:rsidRPr="00EE005D" w:rsidSect="00C959D5">
      <w:footerReference w:type="even" r:id="rId7"/>
      <w:pgSz w:w="11900" w:h="16840"/>
      <w:pgMar w:top="1418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64B6C6" w14:textId="77777777" w:rsidR="006D4660" w:rsidRDefault="006D4660" w:rsidP="00C959D5">
      <w:pPr>
        <w:spacing w:after="0" w:line="240" w:lineRule="auto"/>
      </w:pPr>
      <w:r>
        <w:separator/>
      </w:r>
    </w:p>
  </w:endnote>
  <w:endnote w:type="continuationSeparator" w:id="0">
    <w:p w14:paraId="79BFB7BB" w14:textId="77777777" w:rsidR="006D4660" w:rsidRDefault="006D4660" w:rsidP="00C95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Light (Überschriften)">
    <w:altName w:val="Calibri Light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97449116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1B0BC9F" w14:textId="77777777" w:rsidR="00EE46B4" w:rsidRDefault="00EE46B4" w:rsidP="001E6341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440E8D1" w14:textId="77777777" w:rsidR="00EE46B4" w:rsidRDefault="00EE46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121F86" w14:textId="77777777" w:rsidR="006D4660" w:rsidRDefault="006D4660" w:rsidP="00C959D5">
      <w:pPr>
        <w:spacing w:after="0" w:line="240" w:lineRule="auto"/>
      </w:pPr>
      <w:r>
        <w:separator/>
      </w:r>
    </w:p>
  </w:footnote>
  <w:footnote w:type="continuationSeparator" w:id="0">
    <w:p w14:paraId="77832444" w14:textId="77777777" w:rsidR="006D4660" w:rsidRDefault="006D4660" w:rsidP="00C959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26FDE"/>
    <w:multiLevelType w:val="hybridMultilevel"/>
    <w:tmpl w:val="BFA6CA3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A462A"/>
    <w:multiLevelType w:val="hybridMultilevel"/>
    <w:tmpl w:val="16E011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A374D8"/>
    <w:multiLevelType w:val="hybridMultilevel"/>
    <w:tmpl w:val="A970DD4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DE3AAA"/>
    <w:multiLevelType w:val="hybridMultilevel"/>
    <w:tmpl w:val="B6322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912B0F"/>
    <w:multiLevelType w:val="hybridMultilevel"/>
    <w:tmpl w:val="7E02B4D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85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drrewdrrwtarezra8pt0saardz9e5exat9&quot;&gt;My EndNote Library&lt;record-ids&gt;&lt;item&gt;3&lt;/item&gt;&lt;item&gt;245&lt;/item&gt;&lt;item&gt;247&lt;/item&gt;&lt;item&gt;265&lt;/item&gt;&lt;item&gt;368&lt;/item&gt;&lt;item&gt;371&lt;/item&gt;&lt;item&gt;372&lt;/item&gt;&lt;item&gt;374&lt;/item&gt;&lt;item&gt;375&lt;/item&gt;&lt;item&gt;376&lt;/item&gt;&lt;item&gt;377&lt;/item&gt;&lt;item&gt;379&lt;/item&gt;&lt;item&gt;380&lt;/item&gt;&lt;item&gt;381&lt;/item&gt;&lt;item&gt;382&lt;/item&gt;&lt;item&gt;383&lt;/item&gt;&lt;item&gt;385&lt;/item&gt;&lt;item&gt;387&lt;/item&gt;&lt;item&gt;388&lt;/item&gt;&lt;item&gt;390&lt;/item&gt;&lt;item&gt;391&lt;/item&gt;&lt;item&gt;392&lt;/item&gt;&lt;item&gt;393&lt;/item&gt;&lt;item&gt;395&lt;/item&gt;&lt;item&gt;396&lt;/item&gt;&lt;item&gt;397&lt;/item&gt;&lt;item&gt;398&lt;/item&gt;&lt;item&gt;401&lt;/item&gt;&lt;item&gt;414&lt;/item&gt;&lt;item&gt;415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7&lt;/item&gt;&lt;item&gt;438&lt;/item&gt;&lt;item&gt;442&lt;/item&gt;&lt;item&gt;443&lt;/item&gt;&lt;item&gt;569&lt;/item&gt;&lt;item&gt;571&lt;/item&gt;&lt;item&gt;572&lt;/item&gt;&lt;item&gt;573&lt;/item&gt;&lt;/record-ids&gt;&lt;/item&gt;&lt;/Libraries&gt;"/>
  </w:docVars>
  <w:rsids>
    <w:rsidRoot w:val="00BD3E9E"/>
    <w:rsid w:val="00011C9C"/>
    <w:rsid w:val="0001289B"/>
    <w:rsid w:val="000160B1"/>
    <w:rsid w:val="000205E6"/>
    <w:rsid w:val="00031613"/>
    <w:rsid w:val="000346FA"/>
    <w:rsid w:val="00051300"/>
    <w:rsid w:val="000654E0"/>
    <w:rsid w:val="000746F6"/>
    <w:rsid w:val="00082346"/>
    <w:rsid w:val="00087963"/>
    <w:rsid w:val="00093292"/>
    <w:rsid w:val="00093696"/>
    <w:rsid w:val="000A3DCB"/>
    <w:rsid w:val="000A6359"/>
    <w:rsid w:val="000A7DCD"/>
    <w:rsid w:val="000B2ACB"/>
    <w:rsid w:val="000B2D89"/>
    <w:rsid w:val="000B7191"/>
    <w:rsid w:val="000D7719"/>
    <w:rsid w:val="000E29DF"/>
    <w:rsid w:val="000F031B"/>
    <w:rsid w:val="000F1C80"/>
    <w:rsid w:val="000F7EC5"/>
    <w:rsid w:val="0012172D"/>
    <w:rsid w:val="001238BF"/>
    <w:rsid w:val="00124657"/>
    <w:rsid w:val="00127C01"/>
    <w:rsid w:val="0013127D"/>
    <w:rsid w:val="00151428"/>
    <w:rsid w:val="00165EC0"/>
    <w:rsid w:val="001717BB"/>
    <w:rsid w:val="00172639"/>
    <w:rsid w:val="00172BFD"/>
    <w:rsid w:val="00174C8C"/>
    <w:rsid w:val="001C1D03"/>
    <w:rsid w:val="001C51E4"/>
    <w:rsid w:val="001D227B"/>
    <w:rsid w:val="001E0D97"/>
    <w:rsid w:val="001E1448"/>
    <w:rsid w:val="001E6341"/>
    <w:rsid w:val="0020643E"/>
    <w:rsid w:val="002311FB"/>
    <w:rsid w:val="00231EDD"/>
    <w:rsid w:val="002478B0"/>
    <w:rsid w:val="002478B4"/>
    <w:rsid w:val="00252BE7"/>
    <w:rsid w:val="0026051D"/>
    <w:rsid w:val="00265C8C"/>
    <w:rsid w:val="0027661F"/>
    <w:rsid w:val="0028176A"/>
    <w:rsid w:val="00292ECD"/>
    <w:rsid w:val="002A6E24"/>
    <w:rsid w:val="002A7C2B"/>
    <w:rsid w:val="002B70A7"/>
    <w:rsid w:val="002C189C"/>
    <w:rsid w:val="002C59F7"/>
    <w:rsid w:val="002D6B9B"/>
    <w:rsid w:val="002D7FA1"/>
    <w:rsid w:val="002E0D6A"/>
    <w:rsid w:val="002E5A24"/>
    <w:rsid w:val="002F3A7F"/>
    <w:rsid w:val="003044B4"/>
    <w:rsid w:val="00316827"/>
    <w:rsid w:val="0032302D"/>
    <w:rsid w:val="00323E76"/>
    <w:rsid w:val="00333F90"/>
    <w:rsid w:val="00335151"/>
    <w:rsid w:val="00350692"/>
    <w:rsid w:val="00367E2A"/>
    <w:rsid w:val="00374827"/>
    <w:rsid w:val="00376796"/>
    <w:rsid w:val="0038680F"/>
    <w:rsid w:val="0039150E"/>
    <w:rsid w:val="003953FF"/>
    <w:rsid w:val="003B5F78"/>
    <w:rsid w:val="003D5146"/>
    <w:rsid w:val="003F028A"/>
    <w:rsid w:val="003F175D"/>
    <w:rsid w:val="003F6C85"/>
    <w:rsid w:val="00407A37"/>
    <w:rsid w:val="00410206"/>
    <w:rsid w:val="0042113C"/>
    <w:rsid w:val="0042302A"/>
    <w:rsid w:val="004463B9"/>
    <w:rsid w:val="0044725E"/>
    <w:rsid w:val="00460D67"/>
    <w:rsid w:val="00463181"/>
    <w:rsid w:val="00465FF4"/>
    <w:rsid w:val="0046617A"/>
    <w:rsid w:val="004702B1"/>
    <w:rsid w:val="0047762D"/>
    <w:rsid w:val="0048189D"/>
    <w:rsid w:val="0049118D"/>
    <w:rsid w:val="004C02C4"/>
    <w:rsid w:val="004D375C"/>
    <w:rsid w:val="004E2B98"/>
    <w:rsid w:val="004F1414"/>
    <w:rsid w:val="004F4EA1"/>
    <w:rsid w:val="00511CCE"/>
    <w:rsid w:val="00513AF9"/>
    <w:rsid w:val="00514BCD"/>
    <w:rsid w:val="00515526"/>
    <w:rsid w:val="005302B9"/>
    <w:rsid w:val="005627D9"/>
    <w:rsid w:val="00563185"/>
    <w:rsid w:val="00565FD0"/>
    <w:rsid w:val="00585498"/>
    <w:rsid w:val="00594FA8"/>
    <w:rsid w:val="005A09BB"/>
    <w:rsid w:val="005B09EE"/>
    <w:rsid w:val="005C6633"/>
    <w:rsid w:val="005E3B6A"/>
    <w:rsid w:val="005E448C"/>
    <w:rsid w:val="005F32FA"/>
    <w:rsid w:val="005F3A97"/>
    <w:rsid w:val="00622E97"/>
    <w:rsid w:val="006244D1"/>
    <w:rsid w:val="006274A1"/>
    <w:rsid w:val="00665A18"/>
    <w:rsid w:val="00680D24"/>
    <w:rsid w:val="006850A6"/>
    <w:rsid w:val="006A11AB"/>
    <w:rsid w:val="006A6544"/>
    <w:rsid w:val="006C4FEB"/>
    <w:rsid w:val="006D4660"/>
    <w:rsid w:val="006D47C9"/>
    <w:rsid w:val="006E5478"/>
    <w:rsid w:val="006F508A"/>
    <w:rsid w:val="00700D26"/>
    <w:rsid w:val="00706B9C"/>
    <w:rsid w:val="00710F33"/>
    <w:rsid w:val="00720BEF"/>
    <w:rsid w:val="00721BC6"/>
    <w:rsid w:val="00735180"/>
    <w:rsid w:val="00747384"/>
    <w:rsid w:val="00750341"/>
    <w:rsid w:val="00756529"/>
    <w:rsid w:val="00763591"/>
    <w:rsid w:val="00764DFE"/>
    <w:rsid w:val="00766192"/>
    <w:rsid w:val="00766F8F"/>
    <w:rsid w:val="007822EF"/>
    <w:rsid w:val="007A05E5"/>
    <w:rsid w:val="007A2010"/>
    <w:rsid w:val="007A2D1B"/>
    <w:rsid w:val="007B025F"/>
    <w:rsid w:val="007B2557"/>
    <w:rsid w:val="007B29BB"/>
    <w:rsid w:val="007B381A"/>
    <w:rsid w:val="007F4061"/>
    <w:rsid w:val="007F4994"/>
    <w:rsid w:val="007F6908"/>
    <w:rsid w:val="007F77D1"/>
    <w:rsid w:val="008043D7"/>
    <w:rsid w:val="00812F9D"/>
    <w:rsid w:val="008160F8"/>
    <w:rsid w:val="00820039"/>
    <w:rsid w:val="00820595"/>
    <w:rsid w:val="00821E3C"/>
    <w:rsid w:val="008302C8"/>
    <w:rsid w:val="00841714"/>
    <w:rsid w:val="00854135"/>
    <w:rsid w:val="008549C8"/>
    <w:rsid w:val="008616F5"/>
    <w:rsid w:val="0089028B"/>
    <w:rsid w:val="00895A6D"/>
    <w:rsid w:val="008A3569"/>
    <w:rsid w:val="008A610F"/>
    <w:rsid w:val="008B1DFD"/>
    <w:rsid w:val="008B7AB7"/>
    <w:rsid w:val="008C1FFC"/>
    <w:rsid w:val="008C3E45"/>
    <w:rsid w:val="008D6955"/>
    <w:rsid w:val="008F23C6"/>
    <w:rsid w:val="008F5D9C"/>
    <w:rsid w:val="00901D50"/>
    <w:rsid w:val="009105A3"/>
    <w:rsid w:val="00920D90"/>
    <w:rsid w:val="00920EF1"/>
    <w:rsid w:val="0092356F"/>
    <w:rsid w:val="009274BE"/>
    <w:rsid w:val="00936B04"/>
    <w:rsid w:val="00937446"/>
    <w:rsid w:val="00960280"/>
    <w:rsid w:val="009747F7"/>
    <w:rsid w:val="0098201A"/>
    <w:rsid w:val="009A4E03"/>
    <w:rsid w:val="009C0D3E"/>
    <w:rsid w:val="009C7149"/>
    <w:rsid w:val="009E6D3F"/>
    <w:rsid w:val="009E77A9"/>
    <w:rsid w:val="00A13738"/>
    <w:rsid w:val="00A22094"/>
    <w:rsid w:val="00A2596E"/>
    <w:rsid w:val="00A27901"/>
    <w:rsid w:val="00AA6161"/>
    <w:rsid w:val="00AA62A0"/>
    <w:rsid w:val="00AC55AA"/>
    <w:rsid w:val="00AE00F0"/>
    <w:rsid w:val="00AE17BF"/>
    <w:rsid w:val="00AE7567"/>
    <w:rsid w:val="00AE78C1"/>
    <w:rsid w:val="00B12798"/>
    <w:rsid w:val="00B25731"/>
    <w:rsid w:val="00B33297"/>
    <w:rsid w:val="00B45C61"/>
    <w:rsid w:val="00B70107"/>
    <w:rsid w:val="00B80342"/>
    <w:rsid w:val="00B81F18"/>
    <w:rsid w:val="00BA0E1A"/>
    <w:rsid w:val="00BA55FE"/>
    <w:rsid w:val="00BB04A1"/>
    <w:rsid w:val="00BB52D2"/>
    <w:rsid w:val="00BC7C0D"/>
    <w:rsid w:val="00BD1FBD"/>
    <w:rsid w:val="00BD3E9E"/>
    <w:rsid w:val="00BE154C"/>
    <w:rsid w:val="00BF2238"/>
    <w:rsid w:val="00C23782"/>
    <w:rsid w:val="00C4192D"/>
    <w:rsid w:val="00C444A9"/>
    <w:rsid w:val="00C4497E"/>
    <w:rsid w:val="00C63E51"/>
    <w:rsid w:val="00C75110"/>
    <w:rsid w:val="00C959D5"/>
    <w:rsid w:val="00CA342D"/>
    <w:rsid w:val="00CB11D3"/>
    <w:rsid w:val="00CB73A0"/>
    <w:rsid w:val="00CC0997"/>
    <w:rsid w:val="00CC218F"/>
    <w:rsid w:val="00CC583A"/>
    <w:rsid w:val="00CC78A8"/>
    <w:rsid w:val="00CC7931"/>
    <w:rsid w:val="00CD2CB8"/>
    <w:rsid w:val="00CD3A73"/>
    <w:rsid w:val="00CE1354"/>
    <w:rsid w:val="00CE6CB7"/>
    <w:rsid w:val="00CF324F"/>
    <w:rsid w:val="00D02A41"/>
    <w:rsid w:val="00D07CBD"/>
    <w:rsid w:val="00D10975"/>
    <w:rsid w:val="00D11AA3"/>
    <w:rsid w:val="00D13F07"/>
    <w:rsid w:val="00D2168C"/>
    <w:rsid w:val="00D22BFF"/>
    <w:rsid w:val="00D24348"/>
    <w:rsid w:val="00D25270"/>
    <w:rsid w:val="00D417DF"/>
    <w:rsid w:val="00D55A9B"/>
    <w:rsid w:val="00D808AA"/>
    <w:rsid w:val="00D82C12"/>
    <w:rsid w:val="00D932F3"/>
    <w:rsid w:val="00DB4D2B"/>
    <w:rsid w:val="00DB523F"/>
    <w:rsid w:val="00DB5B29"/>
    <w:rsid w:val="00DB5E28"/>
    <w:rsid w:val="00DC55BA"/>
    <w:rsid w:val="00DD0861"/>
    <w:rsid w:val="00DD51BC"/>
    <w:rsid w:val="00DF1294"/>
    <w:rsid w:val="00E05003"/>
    <w:rsid w:val="00E15571"/>
    <w:rsid w:val="00E2268D"/>
    <w:rsid w:val="00E31733"/>
    <w:rsid w:val="00E31B8B"/>
    <w:rsid w:val="00E3238E"/>
    <w:rsid w:val="00E37041"/>
    <w:rsid w:val="00E44205"/>
    <w:rsid w:val="00E5034D"/>
    <w:rsid w:val="00E60C6C"/>
    <w:rsid w:val="00E64127"/>
    <w:rsid w:val="00E741D5"/>
    <w:rsid w:val="00E74F59"/>
    <w:rsid w:val="00E93249"/>
    <w:rsid w:val="00E97CA8"/>
    <w:rsid w:val="00EC302B"/>
    <w:rsid w:val="00EC37D6"/>
    <w:rsid w:val="00ED28FA"/>
    <w:rsid w:val="00ED403E"/>
    <w:rsid w:val="00EE005D"/>
    <w:rsid w:val="00EE46B4"/>
    <w:rsid w:val="00F155E1"/>
    <w:rsid w:val="00F346B1"/>
    <w:rsid w:val="00F36290"/>
    <w:rsid w:val="00F37E65"/>
    <w:rsid w:val="00F50F69"/>
    <w:rsid w:val="00F95463"/>
    <w:rsid w:val="00FA6443"/>
    <w:rsid w:val="00FC75B8"/>
    <w:rsid w:val="00FD22EE"/>
    <w:rsid w:val="00FD4140"/>
    <w:rsid w:val="00FE3A7A"/>
    <w:rsid w:val="00FF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93DE43"/>
  <w15:chartTrackingRefBased/>
  <w15:docId w15:val="{9B157B6E-2719-494E-866A-3055C82E2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5731"/>
    <w:pPr>
      <w:spacing w:after="120" w:line="360" w:lineRule="auto"/>
    </w:pPr>
    <w:rPr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5498"/>
    <w:pPr>
      <w:spacing w:before="240" w:after="240" w:line="240" w:lineRule="auto"/>
      <w:outlineLvl w:val="0"/>
    </w:pPr>
    <w:rPr>
      <w:rFonts w:asciiTheme="majorHAnsi" w:hAnsiTheme="majorHAnsi" w:cstheme="majorHAnsi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85498"/>
    <w:pPr>
      <w:spacing w:before="240" w:after="240" w:line="240" w:lineRule="auto"/>
      <w:outlineLvl w:val="1"/>
    </w:pPr>
    <w:rPr>
      <w:rFonts w:asciiTheme="majorHAnsi" w:hAnsiTheme="majorHAnsi" w:cstheme="majorHAnsi"/>
      <w:sz w:val="36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85498"/>
    <w:pPr>
      <w:spacing w:before="240" w:after="240" w:line="240" w:lineRule="auto"/>
      <w:outlineLvl w:val="2"/>
    </w:pPr>
    <w:rPr>
      <w:rFonts w:asciiTheme="majorHAnsi" w:hAnsiTheme="majorHAnsi" w:cstheme="majorHAnsi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B25731"/>
    <w:pPr>
      <w:spacing w:line="240" w:lineRule="auto"/>
    </w:pPr>
    <w:rPr>
      <w:rFonts w:asciiTheme="majorHAnsi" w:hAnsiTheme="majorHAnsi" w:cstheme="majorHAnsi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5731"/>
    <w:rPr>
      <w:rFonts w:asciiTheme="majorHAnsi" w:hAnsiTheme="majorHAnsi" w:cstheme="majorHAnsi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66192"/>
    <w:rPr>
      <w:rFonts w:asciiTheme="majorHAnsi" w:hAnsiTheme="majorHAnsi" w:cs="Calibri Light (Überschriften)"/>
      <w:spacing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66192"/>
    <w:rPr>
      <w:rFonts w:asciiTheme="majorHAnsi" w:hAnsiTheme="majorHAnsi" w:cs="Calibri Light (Überschriften)"/>
      <w:spacing w:val="20"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5498"/>
    <w:rPr>
      <w:rFonts w:asciiTheme="majorHAnsi" w:hAnsiTheme="majorHAnsi" w:cstheme="majorHAnsi"/>
      <w:sz w:val="48"/>
      <w:szCs w:val="4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85498"/>
    <w:rPr>
      <w:rFonts w:asciiTheme="majorHAnsi" w:hAnsiTheme="majorHAnsi" w:cstheme="majorHAnsi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85498"/>
    <w:rPr>
      <w:rFonts w:asciiTheme="majorHAnsi" w:hAnsiTheme="majorHAnsi" w:cstheme="majorHAnsi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43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43D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8C3E4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C3E45"/>
    <w:rPr>
      <w:rFonts w:ascii="Calibri" w:hAnsi="Calibri" w:cs="Calibri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C3E45"/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8C3E45"/>
    <w:rPr>
      <w:rFonts w:ascii="Calibri" w:hAnsi="Calibri" w:cs="Calibri"/>
      <w:szCs w:val="20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BB04A1"/>
    <w:rPr>
      <w:rFonts w:ascii="Times New Roman" w:hAnsi="Times New Roman" w:cs="Times New Roman"/>
      <w:szCs w:val="24"/>
    </w:rPr>
  </w:style>
  <w:style w:type="paragraph" w:styleId="Listenabsatz">
    <w:name w:val="List Paragraph"/>
    <w:basedOn w:val="Standard"/>
    <w:uiPriority w:val="34"/>
    <w:qFormat/>
    <w:rsid w:val="00172639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C959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59D5"/>
    <w:rPr>
      <w:szCs w:val="20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C959D5"/>
  </w:style>
  <w:style w:type="character" w:styleId="Kommentarzeichen">
    <w:name w:val="annotation reference"/>
    <w:basedOn w:val="Absatz-Standardschriftart"/>
    <w:uiPriority w:val="99"/>
    <w:semiHidden/>
    <w:unhideWhenUsed/>
    <w:rsid w:val="00D02A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2A41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2A4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2A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2A41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124657"/>
    <w:rPr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5302B9"/>
    <w:pPr>
      <w:spacing w:after="200" w:line="240" w:lineRule="auto"/>
      <w:jc w:val="both"/>
    </w:pPr>
    <w:rPr>
      <w:color w:val="44546A" w:themeColor="text2"/>
      <w:sz w:val="20"/>
    </w:rPr>
  </w:style>
  <w:style w:type="table" w:styleId="Tabellenraster">
    <w:name w:val="Table Grid"/>
    <w:basedOn w:val="NormaleTabelle"/>
    <w:uiPriority w:val="39"/>
    <w:rsid w:val="00087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38680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38680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38680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38680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38680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38680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38680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E00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005D"/>
    <w:rPr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3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8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7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1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1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2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85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8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34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4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5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9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94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0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01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7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36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9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54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8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6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88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8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0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4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9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4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1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5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22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0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5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Taeger</dc:creator>
  <cp:keywords/>
  <dc:description/>
  <cp:lastModifiedBy>Johannes Taeger</cp:lastModifiedBy>
  <cp:revision>2</cp:revision>
  <dcterms:created xsi:type="dcterms:W3CDTF">2020-04-15T06:38:00Z</dcterms:created>
  <dcterms:modified xsi:type="dcterms:W3CDTF">2020-04-15T06:38:00Z</dcterms:modified>
  <cp:category/>
</cp:coreProperties>
</file>